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D35" w:rsidRPr="001910EF" w:rsidRDefault="006A3D35" w:rsidP="006A3D35">
      <w:pPr>
        <w:spacing w:after="0" w:line="480" w:lineRule="auto"/>
        <w:jc w:val="both"/>
        <w:outlineLvl w:val="0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APPENDIX 1 – Concordance between parental report and NCCHD records for first dose of MMR</w:t>
      </w:r>
    </w:p>
    <w:p w:rsidR="006A3D35" w:rsidRDefault="006A3D35" w:rsidP="006A3D35">
      <w:pPr>
        <w:spacing w:after="0" w:line="360" w:lineRule="auto"/>
        <w:jc w:val="both"/>
      </w:pPr>
    </w:p>
    <w:tbl>
      <w:tblPr>
        <w:tblW w:w="5377" w:type="dxa"/>
        <w:tblLook w:val="04A0" w:firstRow="1" w:lastRow="0" w:firstColumn="1" w:lastColumn="0" w:noHBand="0" w:noVBand="1"/>
      </w:tblPr>
      <w:tblGrid>
        <w:gridCol w:w="1100"/>
        <w:gridCol w:w="740"/>
        <w:gridCol w:w="1269"/>
        <w:gridCol w:w="1276"/>
        <w:gridCol w:w="992"/>
      </w:tblGrid>
      <w:tr w:rsidR="006A3D35" w:rsidRPr="0069221B" w:rsidTr="009050E9">
        <w:trPr>
          <w:trHeight w:val="645"/>
        </w:trPr>
        <w:tc>
          <w:tcPr>
            <w:tcW w:w="18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PPENDIX 1</w:t>
            </w:r>
          </w:p>
        </w:tc>
        <w:tc>
          <w:tcPr>
            <w:tcW w:w="254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NCCHD record of MMR 1 (at time of MCS2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3D35" w:rsidRPr="0069221B" w:rsidTr="009050E9">
        <w:trPr>
          <w:trHeight w:val="450"/>
        </w:trPr>
        <w:tc>
          <w:tcPr>
            <w:tcW w:w="18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</w:tr>
      <w:tr w:rsidR="006A3D35" w:rsidRPr="0069221B" w:rsidTr="009050E9">
        <w:trPr>
          <w:trHeight w:val="66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arental</w:t>
            </w: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port of MMR 1 </w:t>
            </w: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(at MCS2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14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1463</w:t>
            </w:r>
          </w:p>
        </w:tc>
      </w:tr>
      <w:tr w:rsidR="006A3D35" w:rsidRPr="0069221B" w:rsidTr="009050E9">
        <w:trPr>
          <w:trHeight w:val="70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182</w:t>
            </w:r>
          </w:p>
        </w:tc>
      </w:tr>
      <w:tr w:rsidR="006A3D35" w:rsidRPr="0069221B" w:rsidTr="009050E9">
        <w:trPr>
          <w:trHeight w:val="45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14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D35" w:rsidRPr="0069221B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21B">
              <w:rPr>
                <w:rFonts w:ascii="Calibri" w:eastAsia="Times New Roman" w:hAnsi="Calibri" w:cs="Times New Roman"/>
                <w:color w:val="000000"/>
                <w:lang w:eastAsia="en-GB"/>
              </w:rPr>
              <w:t>1645</w:t>
            </w:r>
          </w:p>
        </w:tc>
      </w:tr>
    </w:tbl>
    <w:p w:rsidR="006A3D35" w:rsidRDefault="006A3D35" w:rsidP="006A3D35">
      <w:pPr>
        <w:spacing w:after="0" w:line="360" w:lineRule="auto"/>
        <w:jc w:val="both"/>
      </w:pPr>
    </w:p>
    <w:p w:rsidR="006A3D35" w:rsidRDefault="006A3D35" w:rsidP="006A3D35">
      <w:pPr>
        <w:jc w:val="both"/>
        <w:outlineLvl w:val="0"/>
        <w:rPr>
          <w:b/>
        </w:rPr>
      </w:pPr>
      <w:r>
        <w:rPr>
          <w:b/>
        </w:rPr>
        <w:t>APPENDIX 2 – Timeliness of vaccines (weighted percentages)</w:t>
      </w:r>
    </w:p>
    <w:p w:rsidR="006A3D35" w:rsidRDefault="006A3D35" w:rsidP="006A3D35">
      <w:pPr>
        <w:jc w:val="both"/>
        <w:rPr>
          <w:b/>
        </w:rPr>
      </w:pPr>
    </w:p>
    <w:tbl>
      <w:tblPr>
        <w:tblW w:w="8833" w:type="dxa"/>
        <w:tblLook w:val="04A0" w:firstRow="1" w:lastRow="0" w:firstColumn="1" w:lastColumn="0" w:noHBand="0" w:noVBand="1"/>
      </w:tblPr>
      <w:tblGrid>
        <w:gridCol w:w="2271"/>
        <w:gridCol w:w="1711"/>
        <w:gridCol w:w="1711"/>
        <w:gridCol w:w="1569"/>
        <w:gridCol w:w="1571"/>
      </w:tblGrid>
      <w:tr w:rsidR="006A3D35" w:rsidRPr="000C3113" w:rsidTr="009050E9">
        <w:trPr>
          <w:trHeight w:val="631"/>
        </w:trPr>
        <w:tc>
          <w:tcPr>
            <w:tcW w:w="22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3D35" w:rsidRPr="000C3113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ccine Dose</w:t>
            </w:r>
          </w:p>
        </w:tc>
        <w:tc>
          <w:tcPr>
            <w:tcW w:w="1711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arly</w:t>
            </w:r>
          </w:p>
        </w:tc>
        <w:tc>
          <w:tcPr>
            <w:tcW w:w="1711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n time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layed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ever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Polio 1 (8 week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4.1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79.6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.5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0.8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Polio 2 (12 week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8.3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73.5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7.4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0.8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Polio 3 (16 week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.4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9.8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34.0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0.8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P 1 (8 weeks) 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4.2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79.7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4.8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.4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P 2 (12 weeks) 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8.2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73.6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6.5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.6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P 3 (16 weeks) 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.5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60.1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33.0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.5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Men C 1 (8 week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4.0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79.7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.3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.1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Men C 2 (12 week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8.2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73.2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7.2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.5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Men C 3 (16 week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.5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9.4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33.1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2.0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Hib 1 (8 week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4.2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80.0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.0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0.9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Hib 2 (12 week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8.2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73.7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7.1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.0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Hib 3 (16 week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.5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60.0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33.6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.0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MMR 1 (1 year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0.8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9.7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36.3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3.2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lio PSB  (3 </w:t>
            </w:r>
            <w:proofErr w:type="spellStart"/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yr</w:t>
            </w:r>
            <w:proofErr w:type="spellEnd"/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m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2.6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86.2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.4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.8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 PSB (3 </w:t>
            </w:r>
            <w:proofErr w:type="spellStart"/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yr</w:t>
            </w:r>
            <w:proofErr w:type="spellEnd"/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m) *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2.5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85.7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.4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6.3%</w:t>
            </w: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MR 2  (3 </w:t>
            </w:r>
            <w:proofErr w:type="spellStart"/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yr</w:t>
            </w:r>
            <w:proofErr w:type="spellEnd"/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m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2.3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80.0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12.7%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5.0%</w:t>
            </w:r>
          </w:p>
        </w:tc>
      </w:tr>
      <w:tr w:rsidR="006A3D35" w:rsidRPr="000C3113" w:rsidTr="009050E9">
        <w:trPr>
          <w:trHeight w:val="313"/>
        </w:trPr>
        <w:tc>
          <w:tcPr>
            <w:tcW w:w="2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A3D35" w:rsidRPr="000C3113" w:rsidTr="009050E9">
        <w:trPr>
          <w:trHeight w:val="298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3D35" w:rsidRPr="000C3113" w:rsidTr="009050E9">
        <w:trPr>
          <w:trHeight w:val="298"/>
        </w:trPr>
        <w:tc>
          <w:tcPr>
            <w:tcW w:w="88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>* A further 10 children had DT 1, 14 had DT 2 and 14 had DT 3</w:t>
            </w:r>
          </w:p>
        </w:tc>
      </w:tr>
      <w:tr w:rsidR="006A3D35" w:rsidRPr="000C3113" w:rsidTr="009050E9">
        <w:trPr>
          <w:trHeight w:val="298"/>
        </w:trPr>
        <w:tc>
          <w:tcPr>
            <w:tcW w:w="88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311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** A further 12 children had DT </w:t>
            </w:r>
          </w:p>
          <w:p w:rsidR="006A3D35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6A3D35" w:rsidRPr="000C3113" w:rsidRDefault="006A3D35" w:rsidP="009050E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6A3D35" w:rsidRDefault="006A3D35" w:rsidP="006A3D35">
      <w:pPr>
        <w:jc w:val="both"/>
        <w:outlineLvl w:val="0"/>
        <w:rPr>
          <w:b/>
        </w:rPr>
      </w:pPr>
      <w:bookmarkStart w:id="0" w:name="_GoBack"/>
      <w:bookmarkEnd w:id="0"/>
    </w:p>
    <w:p w:rsidR="006A3D35" w:rsidRDefault="006A3D35" w:rsidP="006A3D35">
      <w:pPr>
        <w:jc w:val="both"/>
        <w:outlineLvl w:val="0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b/>
        </w:rPr>
        <w:t xml:space="preserve">APPENDIX 3 </w:t>
      </w:r>
      <w:r w:rsidRPr="001910EF">
        <w:rPr>
          <w:rFonts w:ascii="Calibri" w:eastAsia="Times New Roman" w:hAnsi="Calibri" w:cs="Times New Roman"/>
          <w:b/>
          <w:bCs/>
          <w:color w:val="000000"/>
          <w:lang w:eastAsia="en-GB"/>
        </w:rPr>
        <w:t>- Time intervals between doses</w:t>
      </w:r>
    </w:p>
    <w:p w:rsidR="006A3D35" w:rsidRDefault="006A3D35" w:rsidP="006A3D35">
      <w:pPr>
        <w:jc w:val="both"/>
        <w:outlineLvl w:val="0"/>
        <w:rPr>
          <w:rFonts w:ascii="Calibri" w:eastAsia="Times New Roman" w:hAnsi="Calibri" w:cs="Times New Roman"/>
          <w:b/>
          <w:bCs/>
          <w:color w:val="000000"/>
          <w:lang w:eastAsia="en-GB"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2258"/>
        <w:gridCol w:w="1843"/>
        <w:gridCol w:w="1159"/>
        <w:gridCol w:w="1400"/>
        <w:gridCol w:w="1315"/>
        <w:gridCol w:w="1565"/>
      </w:tblGrid>
      <w:tr w:rsidR="006A3D35" w:rsidRPr="00E27001" w:rsidTr="009050E9">
        <w:trPr>
          <w:trHeight w:val="315"/>
        </w:trPr>
        <w:tc>
          <w:tcPr>
            <w:tcW w:w="22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ccin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D35" w:rsidRPr="008C59F2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b/>
                <w:bCs/>
                <w:lang w:eastAsia="en-GB"/>
              </w:rPr>
              <w:t>Recommended</w:t>
            </w:r>
          </w:p>
        </w:tc>
        <w:tc>
          <w:tcPr>
            <w:tcW w:w="543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ime intervals between doses</w:t>
            </w:r>
          </w:p>
        </w:tc>
      </w:tr>
      <w:tr w:rsidR="006A3D35" w:rsidRPr="00E27001" w:rsidTr="009050E9">
        <w:trPr>
          <w:trHeight w:val="315"/>
        </w:trPr>
        <w:tc>
          <w:tcPr>
            <w:tcW w:w="22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D35" w:rsidRPr="008C59F2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b/>
                <w:bCs/>
                <w:lang w:eastAsia="en-GB"/>
              </w:rPr>
              <w:t>intervals *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medi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mean**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minimu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maximum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Polio 1 and Polio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4 weeks (28 days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29 day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42 day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10 day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2.40 years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Polio 2 and Polio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4 weeks (28 days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35 day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54 day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6 day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12.03 years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Polio 3 and Polio PS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3 year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3.60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3.62 year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277 day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12.04 years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DPT 1 and DPT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4 weeks (28 days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29 day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42 day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10 day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2.40 years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DPT 2 and DPT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4 weeks (28 days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35 day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53 day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6 day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8.86 years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DPT 3 and DPT PS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3 year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3.59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3.62 year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277 day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12.04 years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Men C 1 and Men C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4 weeks (28 days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29 day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45 day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10 day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9.82 years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Men C 2 and Men C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4 weeks (28 days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35 day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51 day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6 day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5.29 years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Hib 1 and Hib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4 weeks (28 days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29 day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43 day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10 day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2.40 years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Hib 2 and Hib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4 weeks (28 days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35 day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53 day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6 day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8.86 years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3D35" w:rsidRPr="00E27001" w:rsidTr="009050E9">
        <w:trPr>
          <w:trHeight w:val="60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MMR 1 and MMR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6A3D35" w:rsidRPr="008C59F2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C59F2">
              <w:rPr>
                <w:rFonts w:ascii="Calibri" w:eastAsia="Times New Roman" w:hAnsi="Calibri" w:cs="Times New Roman"/>
                <w:lang w:eastAsia="en-GB"/>
              </w:rPr>
              <w:t>2 years 4 months (2.33 years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2.72 yea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2.96 year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28 day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12.09 years</w:t>
            </w:r>
          </w:p>
        </w:tc>
      </w:tr>
      <w:tr w:rsidR="006A3D35" w:rsidRPr="00E27001" w:rsidTr="009050E9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3D35" w:rsidRPr="00E27001" w:rsidTr="009050E9">
        <w:trPr>
          <w:trHeight w:val="300"/>
        </w:trPr>
        <w:tc>
          <w:tcPr>
            <w:tcW w:w="5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>* If both vaccines given at the scheduled tim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3D35" w:rsidRPr="00E27001" w:rsidTr="009050E9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0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** weight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5" w:rsidRPr="00E27001" w:rsidRDefault="006A3D35" w:rsidP="00905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6A0B12" w:rsidRDefault="006A0B12"/>
    <w:sectPr w:rsidR="006A0B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D35"/>
    <w:rsid w:val="006A0B12"/>
    <w:rsid w:val="006A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D3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D3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Bedford</dc:creator>
  <cp:lastModifiedBy>Helen Bedford</cp:lastModifiedBy>
  <cp:revision>1</cp:revision>
  <dcterms:created xsi:type="dcterms:W3CDTF">2017-10-26T09:21:00Z</dcterms:created>
  <dcterms:modified xsi:type="dcterms:W3CDTF">2017-10-26T09:22:00Z</dcterms:modified>
</cp:coreProperties>
</file>